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E74" w:rsidRDefault="00350E74" w:rsidP="00350E74">
      <w:pPr>
        <w:pStyle w:val="Reflist"/>
        <w:spacing w:line="360" w:lineRule="auto"/>
      </w:pPr>
      <w:r>
        <w:rPr>
          <w:b/>
        </w:rPr>
        <w:t>S1 Table</w:t>
      </w:r>
      <w:r w:rsidRPr="001C671A">
        <w:rPr>
          <w:b/>
        </w:rPr>
        <w:t>.</w:t>
      </w:r>
      <w:r w:rsidRPr="001C671A">
        <w:t xml:space="preserve"> </w:t>
      </w:r>
      <w:r w:rsidRPr="00FA1BDE">
        <w:rPr>
          <w:b/>
        </w:rPr>
        <w:t>Survey effort and number of birds found for baseline COASST surveys on St. Paul Island, Alaska relative to the mortality event period in 2016/2017.</w:t>
      </w:r>
      <w:r>
        <w:t xml:space="preserve"> Data is presented </w:t>
      </w:r>
      <w:r w:rsidRPr="001C671A">
        <w:t>for</w:t>
      </w:r>
      <w:r>
        <w:t xml:space="preserve"> the</w:t>
      </w:r>
      <w:r w:rsidRPr="001C671A">
        <w:t xml:space="preserve"> calendar m</w:t>
      </w:r>
      <w:bookmarkStart w:id="0" w:name="_GoBack"/>
      <w:bookmarkEnd w:id="0"/>
      <w:r w:rsidRPr="001C671A">
        <w:t>onths of October to February</w:t>
      </w:r>
      <w:r>
        <w:t>, and the baseline is presented</w:t>
      </w:r>
      <w:r w:rsidRPr="001C671A">
        <w:t xml:space="preserve"> </w:t>
      </w:r>
      <w:r>
        <w:t>as the median (</w:t>
      </w:r>
      <w:r w:rsidRPr="001C671A">
        <w:t>med</w:t>
      </w:r>
      <w:r>
        <w:t>)</w:t>
      </w:r>
      <w:r w:rsidRPr="001C671A">
        <w:t>,</w:t>
      </w:r>
      <w:r>
        <w:t xml:space="preserve"> minimum</w:t>
      </w:r>
      <w:r w:rsidRPr="001C671A">
        <w:t xml:space="preserve"> </w:t>
      </w:r>
      <w:r>
        <w:t>(</w:t>
      </w:r>
      <w:r w:rsidRPr="001C671A">
        <w:t>min</w:t>
      </w:r>
      <w:r>
        <w:t>)</w:t>
      </w:r>
      <w:r w:rsidRPr="001C671A">
        <w:t>,</w:t>
      </w:r>
      <w:r>
        <w:t xml:space="preserve"> and maximum</w:t>
      </w:r>
      <w:r w:rsidRPr="001C671A">
        <w:t xml:space="preserve"> </w:t>
      </w:r>
      <w:r>
        <w:t>(</w:t>
      </w:r>
      <w:r w:rsidRPr="001C671A">
        <w:t>max</w:t>
      </w:r>
      <w:r>
        <w:t xml:space="preserve">) of survey effort and counts </w:t>
      </w:r>
      <w:r w:rsidRPr="001C671A">
        <w:t>across years; # = number.</w:t>
      </w:r>
    </w:p>
    <w:tbl>
      <w:tblPr>
        <w:tblW w:w="9356" w:type="dxa"/>
        <w:tblBorders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738"/>
        <w:gridCol w:w="591"/>
        <w:gridCol w:w="528"/>
        <w:gridCol w:w="654"/>
        <w:gridCol w:w="567"/>
        <w:gridCol w:w="567"/>
        <w:gridCol w:w="567"/>
        <w:gridCol w:w="567"/>
        <w:gridCol w:w="567"/>
        <w:gridCol w:w="567"/>
        <w:gridCol w:w="992"/>
        <w:gridCol w:w="709"/>
        <w:gridCol w:w="992"/>
      </w:tblGrid>
      <w:tr w:rsidR="003C4D60" w:rsidRPr="008E6052" w:rsidTr="00F363B4">
        <w:trPr>
          <w:trHeight w:val="300"/>
        </w:trPr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 of s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urvey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ducted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rvey e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ffor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 birds encountered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016/17</w:t>
            </w:r>
          </w:p>
        </w:tc>
      </w:tr>
      <w:tr w:rsidR="003C4D60" w:rsidRPr="009A7774" w:rsidTr="00F363B4">
        <w:trPr>
          <w:trHeight w:val="300"/>
        </w:trPr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# 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 surve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# of 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bird</w:t>
            </w:r>
          </w:p>
        </w:tc>
      </w:tr>
      <w:tr w:rsidR="003C4D60" w:rsidRPr="009A7774" w:rsidTr="00F363B4">
        <w:trPr>
          <w:trHeight w:val="300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3C4D60" w:rsidRPr="009A7774" w:rsidTr="00F363B4">
        <w:trPr>
          <w:trHeight w:val="30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C4D60" w:rsidRPr="009A7774" w:rsidTr="00F363B4">
        <w:trPr>
          <w:trHeight w:val="30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4D60" w:rsidRPr="009A7774" w:rsidTr="00F363B4">
        <w:trPr>
          <w:trHeight w:val="30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C4D60" w:rsidRPr="009A7774" w:rsidTr="00F363B4">
        <w:trPr>
          <w:trHeight w:val="30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C4D60" w:rsidRPr="009A7774" w:rsidRDefault="003C4D60" w:rsidP="00F363B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777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3C4D60" w:rsidRDefault="003C4D60" w:rsidP="003C4D60">
      <w:pPr>
        <w:spacing w:line="259" w:lineRule="auto"/>
      </w:pPr>
    </w:p>
    <w:p w:rsidR="00E40CF4" w:rsidRDefault="00E40CF4"/>
    <w:sectPr w:rsidR="00E40C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D60"/>
    <w:rsid w:val="00350E74"/>
    <w:rsid w:val="003C4D60"/>
    <w:rsid w:val="00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2C011-260F-47D3-A436-A09954505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D6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list">
    <w:name w:val="Ref list"/>
    <w:basedOn w:val="Normal"/>
    <w:link w:val="ReflistChar"/>
    <w:qFormat/>
    <w:rsid w:val="003C4D60"/>
    <w:pPr>
      <w:spacing w:before="120" w:after="280" w:line="240" w:lineRule="auto"/>
    </w:pPr>
  </w:style>
  <w:style w:type="character" w:customStyle="1" w:styleId="ReflistChar">
    <w:name w:val="Ref list Char"/>
    <w:basedOn w:val="DefaultParagraphFont"/>
    <w:link w:val="Reflist"/>
    <w:rsid w:val="003C4D6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nes</dc:creator>
  <cp:keywords/>
  <dc:description/>
  <cp:lastModifiedBy>Timothy Jones</cp:lastModifiedBy>
  <cp:revision>2</cp:revision>
  <dcterms:created xsi:type="dcterms:W3CDTF">2018-08-24T23:47:00Z</dcterms:created>
  <dcterms:modified xsi:type="dcterms:W3CDTF">2018-08-27T18:23:00Z</dcterms:modified>
</cp:coreProperties>
</file>